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33027" w14:textId="77777777" w:rsidR="008451BD" w:rsidRPr="009A79B8" w:rsidRDefault="009A79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79B8">
        <w:rPr>
          <w:rFonts w:ascii="Times New Roman" w:hAnsi="Times New Roman" w:cs="Times New Roman"/>
          <w:b/>
          <w:bCs/>
          <w:sz w:val="24"/>
          <w:szCs w:val="24"/>
        </w:rPr>
        <w:t xml:space="preserve">Operational definition for exposure variabl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3"/>
        <w:gridCol w:w="6333"/>
      </w:tblGrid>
      <w:tr w:rsidR="009A79B8" w:rsidRPr="00B408EC" w14:paraId="3F9BB007" w14:textId="77777777" w:rsidTr="009A79B8">
        <w:trPr>
          <w:cantSplit/>
          <w:trHeight w:val="326"/>
          <w:tblHeader/>
        </w:trPr>
        <w:tc>
          <w:tcPr>
            <w:tcW w:w="149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CEFC913" w14:textId="77777777" w:rsidR="009A79B8" w:rsidRPr="00B408EC" w:rsidRDefault="009A79B8" w:rsidP="00873EB9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50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601D6D5" w14:textId="77777777" w:rsidR="009A79B8" w:rsidRPr="00B408EC" w:rsidRDefault="009A79B8" w:rsidP="00873EB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Operational Definition</w:t>
            </w:r>
          </w:p>
        </w:tc>
      </w:tr>
      <w:tr w:rsidR="009A79B8" w:rsidRPr="00B408EC" w14:paraId="33571F88" w14:textId="77777777" w:rsidTr="009A79B8">
        <w:trPr>
          <w:cantSplit/>
          <w:trHeight w:val="821"/>
        </w:trPr>
        <w:tc>
          <w:tcPr>
            <w:tcW w:w="1492" w:type="pct"/>
            <w:tcBorders>
              <w:top w:val="single" w:sz="4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F94D469" w14:textId="77777777" w:rsidR="009A79B8" w:rsidRPr="00B408EC" w:rsidRDefault="009A79B8" w:rsidP="00873EB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Gestational weight gain  </w:t>
            </w:r>
          </w:p>
        </w:tc>
        <w:tc>
          <w:tcPr>
            <w:tcW w:w="3508" w:type="pct"/>
            <w:tcBorders>
              <w:top w:val="single" w:sz="4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7BA59D0D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It refers to recommended weight gain by IOM classification computed for pregnant mothers based on maternal BMI, categorised as below: </w:t>
            </w:r>
          </w:p>
          <w:p w14:paraId="1B8704EB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D47554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Rate of gestational weight gain in the second and third trimesters was defined as the average weekly weight gain in that trimester (mean (range) in kg/week):</w:t>
            </w:r>
          </w:p>
          <w:p w14:paraId="62A5D5B4" w14:textId="77777777" w:rsidR="009A79B8" w:rsidRPr="00B408EC" w:rsidRDefault="009A79B8" w:rsidP="009A79B8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BMI underweight: 0.51 (0.44-0.58)</w:t>
            </w:r>
          </w:p>
          <w:p w14:paraId="0F045174" w14:textId="77777777" w:rsidR="009A79B8" w:rsidRPr="00B408EC" w:rsidRDefault="009A79B8" w:rsidP="009A79B8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BMI normal: 0.42 (0.35-0.50) </w:t>
            </w:r>
          </w:p>
          <w:p w14:paraId="33B59AAB" w14:textId="77777777" w:rsidR="009A79B8" w:rsidRPr="00B408EC" w:rsidRDefault="009A79B8" w:rsidP="009A79B8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BMI overweight: 0.28 (0.23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  <w:p w14:paraId="58FB6F8E" w14:textId="77777777" w:rsidR="009A79B8" w:rsidRPr="00B408EC" w:rsidRDefault="009A79B8" w:rsidP="009A79B8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BMI obese: 0.22 (0.17-0.27)</w:t>
            </w:r>
          </w:p>
          <w:p w14:paraId="40F387D5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AEC9C6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Total gestational weight gain was defined as the difference between the weight measured at the last antenatal visit and the pre-pregnancy or booking weight (range in kg): </w:t>
            </w:r>
          </w:p>
          <w:p w14:paraId="217F9124" w14:textId="77777777" w:rsidR="009A79B8" w:rsidRPr="00B408EC" w:rsidRDefault="009A79B8" w:rsidP="009A79B8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BMI underweight: 12.5-18.0 kg</w:t>
            </w:r>
          </w:p>
          <w:p w14:paraId="35EFCE3F" w14:textId="77777777" w:rsidR="009A79B8" w:rsidRPr="00B408EC" w:rsidRDefault="009A79B8" w:rsidP="009A79B8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BMI normal: 11.5-16.0 kg </w:t>
            </w:r>
          </w:p>
          <w:p w14:paraId="4BC81B41" w14:textId="77777777" w:rsidR="009A79B8" w:rsidRPr="00B408EC" w:rsidRDefault="009A79B8" w:rsidP="009A79B8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BMI overweight: 7.0-11.5kg</w:t>
            </w:r>
          </w:p>
          <w:p w14:paraId="56CA7AAF" w14:textId="77777777" w:rsidR="009A79B8" w:rsidRPr="00B408EC" w:rsidRDefault="009A79B8" w:rsidP="009A79B8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BMI obese: 5.0-9.0kg </w:t>
            </w:r>
          </w:p>
          <w:p w14:paraId="30D15EE5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32506E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The calculated gestational weight gains of each pregnant mother </w:t>
            </w:r>
            <w:proofErr w:type="gramStart"/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gramEnd"/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 then compared with the recommended total pregnancy weight gain and then classified as: </w:t>
            </w:r>
          </w:p>
          <w:p w14:paraId="0444729E" w14:textId="77777777" w:rsidR="009A79B8" w:rsidRPr="00B408EC" w:rsidRDefault="009A79B8" w:rsidP="009A79B8">
            <w:pPr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Below IOM recommendation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adequate weight gain </w:t>
            </w:r>
          </w:p>
          <w:p w14:paraId="50EDC52E" w14:textId="77777777" w:rsidR="009A79B8" w:rsidRPr="00B408EC" w:rsidRDefault="009A79B8" w:rsidP="009A79B8">
            <w:pPr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Follow IOM recommendation – adequate weight gain </w:t>
            </w:r>
          </w:p>
          <w:p w14:paraId="4CB24EE0" w14:textId="77777777" w:rsidR="009A79B8" w:rsidRPr="00B408EC" w:rsidRDefault="009A79B8" w:rsidP="009A79B8">
            <w:pPr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Above IOM recommendation – excessive weight gain </w:t>
            </w:r>
          </w:p>
          <w:p w14:paraId="6D496290" w14:textId="77777777" w:rsidR="009A79B8" w:rsidRPr="00B408EC" w:rsidRDefault="009A79B8" w:rsidP="009A79B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9B8" w:rsidRPr="00B408EC" w14:paraId="6B9AFB42" w14:textId="77777777" w:rsidTr="009A79B8">
        <w:trPr>
          <w:cantSplit/>
          <w:trHeight w:val="821"/>
        </w:trPr>
        <w:tc>
          <w:tcPr>
            <w:tcW w:w="1492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44761C5" w14:textId="77777777" w:rsidR="009A79B8" w:rsidRPr="00B408EC" w:rsidRDefault="009A79B8" w:rsidP="00873EB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Dengue infection</w:t>
            </w:r>
          </w:p>
        </w:tc>
        <w:tc>
          <w:tcPr>
            <w:tcW w:w="3508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17E8AE0" w14:textId="4AF36260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Present a confirmed dengue infe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ositive diagnostic test such as </w:t>
            </w:r>
            <w:r w:rsidRPr="009A79B8">
              <w:rPr>
                <w:rFonts w:ascii="Times New Roman" w:hAnsi="Times New Roman" w:cs="Times New Roman"/>
                <w:sz w:val="24"/>
                <w:szCs w:val="24"/>
              </w:rPr>
              <w:t xml:space="preserve">dengue NS1 antigen test and Dengue IgM/Ig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ology test</w:t>
            </w:r>
            <w:r w:rsidRPr="009A79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diagnosed during pregnancy identified at each time point</w:t>
            </w:r>
            <w:r w:rsidRPr="00B408EC">
              <w:t xml:space="preserve"> 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as per the record in the antenatal booklet. It was categorised as below:</w:t>
            </w:r>
          </w:p>
          <w:p w14:paraId="5EA271B7" w14:textId="77777777" w:rsidR="009A79B8" w:rsidRPr="00B408EC" w:rsidRDefault="009A79B8" w:rsidP="009A79B8">
            <w:pPr>
              <w:numPr>
                <w:ilvl w:val="0"/>
                <w:numId w:val="9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Yes (diagnosed at any time point)</w:t>
            </w:r>
          </w:p>
          <w:p w14:paraId="7DCE3A2E" w14:textId="6FBEB798" w:rsidR="009A79B8" w:rsidRPr="009A79B8" w:rsidRDefault="009A79B8" w:rsidP="00873EB9">
            <w:pPr>
              <w:numPr>
                <w:ilvl w:val="0"/>
                <w:numId w:val="9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No (not diagnosed at all time points)</w:t>
            </w:r>
          </w:p>
        </w:tc>
      </w:tr>
      <w:tr w:rsidR="009A79B8" w:rsidRPr="00B408EC" w14:paraId="0999247C" w14:textId="77777777" w:rsidTr="009A79B8">
        <w:trPr>
          <w:cantSplit/>
          <w:trHeight w:val="821"/>
        </w:trPr>
        <w:tc>
          <w:tcPr>
            <w:tcW w:w="1492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33A5F941" w14:textId="77777777" w:rsidR="009A79B8" w:rsidRPr="00B408EC" w:rsidRDefault="009A79B8" w:rsidP="00873EB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ID-19 infection</w:t>
            </w:r>
          </w:p>
        </w:tc>
        <w:tc>
          <w:tcPr>
            <w:tcW w:w="3508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7E014DA4" w14:textId="443C9CAB" w:rsidR="009A79B8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Present a confirmed COVID-19 infe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s listed in the Malaysian guideline) 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diagnosed during pregnancy identified at each time point</w:t>
            </w:r>
            <w:r w:rsidRPr="00B408EC">
              <w:t xml:space="preserve"> 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as per the record in the antenatal booklet. </w:t>
            </w:r>
          </w:p>
          <w:p w14:paraId="64532AC1" w14:textId="659C17C3" w:rsidR="009A79B8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FDD573" w14:textId="77777777" w:rsidR="009A79B8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9B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 definition of a c</w:t>
            </w:r>
            <w:r w:rsidRPr="009A79B8">
              <w:rPr>
                <w:rFonts w:ascii="Times New Roman" w:hAnsi="Times New Roman" w:cs="Times New Roman"/>
                <w:sz w:val="24"/>
                <w:szCs w:val="24"/>
              </w:rPr>
              <w:t xml:space="preserve">onfirmed case of </w:t>
            </w:r>
            <w:r w:rsidRPr="009A79B8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  <w:r w:rsidRPr="009A79B8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61DB718" w14:textId="3D81E7AE" w:rsidR="009A79B8" w:rsidRDefault="009A79B8" w:rsidP="009A79B8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9B8">
              <w:rPr>
                <w:rFonts w:ascii="Times New Roman" w:hAnsi="Times New Roman" w:cs="Times New Roman"/>
                <w:sz w:val="24"/>
                <w:szCs w:val="24"/>
              </w:rPr>
              <w:t xml:space="preserve">A person with a </w:t>
            </w:r>
            <w:r w:rsidRPr="009A79B8">
              <w:rPr>
                <w:rFonts w:ascii="Times New Roman" w:hAnsi="Times New Roman" w:cs="Times New Roman"/>
                <w:sz w:val="24"/>
                <w:szCs w:val="24"/>
              </w:rPr>
              <w:t>positive Nucleic Acid Amplification Test (NAA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A79B8">
              <w:rPr>
                <w:rFonts w:ascii="Times New Roman" w:hAnsi="Times New Roman" w:cs="Times New Roman"/>
                <w:sz w:val="24"/>
                <w:szCs w:val="24"/>
              </w:rPr>
              <w:t xml:space="preserve">RTPCR, Rapid Molecular, and Gene X-pert </w:t>
            </w:r>
          </w:p>
          <w:p w14:paraId="3D144C23" w14:textId="5115062A" w:rsidR="009A79B8" w:rsidRDefault="009A79B8" w:rsidP="009A79B8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9B8">
              <w:rPr>
                <w:rFonts w:ascii="Times New Roman" w:hAnsi="Times New Roman" w:cs="Times New Roman"/>
                <w:sz w:val="24"/>
                <w:szCs w:val="24"/>
              </w:rPr>
              <w:t xml:space="preserve">A person with </w:t>
            </w:r>
            <w:proofErr w:type="gramStart"/>
            <w:r w:rsidRPr="009A79B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9A79B8">
              <w:rPr>
                <w:rFonts w:ascii="Times New Roman" w:hAnsi="Times New Roman" w:cs="Times New Roman"/>
                <w:sz w:val="24"/>
                <w:szCs w:val="24"/>
              </w:rPr>
              <w:t xml:space="preserve"> SARS</w:t>
            </w:r>
            <w:proofErr w:type="gramEnd"/>
            <w:r w:rsidRPr="009A79B8">
              <w:rPr>
                <w:rFonts w:ascii="Times New Roman" w:hAnsi="Times New Roman" w:cs="Times New Roman"/>
                <w:sz w:val="24"/>
                <w:szCs w:val="24"/>
              </w:rPr>
              <w:t>-CoV-2 RTK-Ag AND meeting either the probable case definition or suspected cri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D9ED96C" w14:textId="6B7E925F" w:rsidR="009A79B8" w:rsidRPr="009A79B8" w:rsidRDefault="009A79B8" w:rsidP="009A79B8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9B8">
              <w:rPr>
                <w:rFonts w:ascii="Times New Roman" w:hAnsi="Times New Roman" w:cs="Times New Roman"/>
                <w:sz w:val="24"/>
                <w:szCs w:val="24"/>
              </w:rPr>
              <w:t xml:space="preserve">An asymptomatic </w:t>
            </w:r>
            <w:r w:rsidRPr="009A79B8">
              <w:rPr>
                <w:rFonts w:ascii="Times New Roman" w:hAnsi="Times New Roman" w:cs="Times New Roman"/>
                <w:sz w:val="24"/>
                <w:szCs w:val="24"/>
              </w:rPr>
              <w:t>with a positive SARS-CoV-2 RTK-Ag AND who is a contact of a probable or confirmed c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7F756761" w14:textId="77777777" w:rsidR="009A79B8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580A35" w14:textId="19E692EA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It was categorised as below:</w:t>
            </w:r>
          </w:p>
          <w:p w14:paraId="298C53B2" w14:textId="77777777" w:rsidR="009A79B8" w:rsidRPr="00B408EC" w:rsidRDefault="009A79B8" w:rsidP="009A79B8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Yes (diagnosed at any time point)</w:t>
            </w:r>
          </w:p>
          <w:p w14:paraId="07738F3D" w14:textId="77777777" w:rsidR="009A79B8" w:rsidRPr="00B408EC" w:rsidRDefault="009A79B8" w:rsidP="009A79B8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No (not diagnosed at all time points)</w:t>
            </w:r>
          </w:p>
          <w:p w14:paraId="774ABF48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9B8" w:rsidRPr="00B408EC" w14:paraId="64EDA849" w14:textId="77777777" w:rsidTr="009A79B8">
        <w:trPr>
          <w:cantSplit/>
          <w:trHeight w:val="1678"/>
        </w:trPr>
        <w:tc>
          <w:tcPr>
            <w:tcW w:w="1492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3195388" w14:textId="77777777" w:rsidR="009A79B8" w:rsidRPr="00B408EC" w:rsidRDefault="009A79B8" w:rsidP="00873EB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Urinary tract infection </w:t>
            </w:r>
          </w:p>
        </w:tc>
        <w:tc>
          <w:tcPr>
            <w:tcW w:w="3508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DA661E0" w14:textId="52DC23E3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Present a confirmed urinary tract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sitive bacteriuria from urine FEME analysis and/or urine culture and sensitivity test) 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diagnosed during pregnancy identified at each time point</w:t>
            </w:r>
            <w:r w:rsidRPr="00B408EC">
              <w:t xml:space="preserve"> 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as per the record in the antenatal booklet. It was categorised as below:</w:t>
            </w:r>
          </w:p>
          <w:p w14:paraId="43057D35" w14:textId="77777777" w:rsidR="009A79B8" w:rsidRPr="00B408EC" w:rsidRDefault="009A79B8" w:rsidP="009A79B8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Yes (diagnosed at any time point)</w:t>
            </w:r>
          </w:p>
          <w:p w14:paraId="749DCDD0" w14:textId="696DD794" w:rsidR="009A79B8" w:rsidRPr="009A79B8" w:rsidRDefault="009A79B8" w:rsidP="00873EB9">
            <w:pPr>
              <w:numPr>
                <w:ilvl w:val="0"/>
                <w:numId w:val="20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No (not diagnosed at all time points)</w:t>
            </w:r>
          </w:p>
        </w:tc>
      </w:tr>
      <w:tr w:rsidR="009A79B8" w:rsidRPr="00B408EC" w14:paraId="10572C76" w14:textId="77777777" w:rsidTr="009A79B8">
        <w:trPr>
          <w:cantSplit/>
          <w:trHeight w:val="821"/>
        </w:trPr>
        <w:tc>
          <w:tcPr>
            <w:tcW w:w="1492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C5DDEF3" w14:textId="77777777" w:rsidR="009A79B8" w:rsidRPr="00B408EC" w:rsidRDefault="009A79B8" w:rsidP="00873EB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Gestational hypertension </w:t>
            </w:r>
          </w:p>
        </w:tc>
        <w:tc>
          <w:tcPr>
            <w:tcW w:w="3508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83ECF5F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It is characterised by a systolic pressure of ≥140 mmHg and a diastolic pressure of ≥90 mmHg without proteinuria diagnosed during pregnancy at or after 20 weeks of gestation. It was identified at each time point</w:t>
            </w:r>
            <w:r w:rsidRPr="00B408EC">
              <w:t xml:space="preserve"> 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as per the record in the antenatal booklet and categorised as below:</w:t>
            </w:r>
          </w:p>
          <w:p w14:paraId="6CA620BD" w14:textId="77777777" w:rsidR="009A79B8" w:rsidRPr="00B408EC" w:rsidRDefault="009A79B8" w:rsidP="009A79B8">
            <w:pPr>
              <w:numPr>
                <w:ilvl w:val="0"/>
                <w:numId w:val="21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Yes (diagnosed at any time point)</w:t>
            </w:r>
          </w:p>
          <w:p w14:paraId="3C42D976" w14:textId="77777777" w:rsidR="009A79B8" w:rsidRPr="00B408EC" w:rsidRDefault="009A79B8" w:rsidP="009A79B8">
            <w:pPr>
              <w:numPr>
                <w:ilvl w:val="0"/>
                <w:numId w:val="21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No (not diagnosed at all time points)</w:t>
            </w:r>
          </w:p>
          <w:p w14:paraId="6B9D65CC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9B8" w:rsidRPr="00B408EC" w14:paraId="1E2F4691" w14:textId="77777777" w:rsidTr="009A79B8">
        <w:trPr>
          <w:cantSplit/>
          <w:trHeight w:val="821"/>
        </w:trPr>
        <w:tc>
          <w:tcPr>
            <w:tcW w:w="1492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B516D53" w14:textId="77777777" w:rsidR="009A79B8" w:rsidRPr="00B408EC" w:rsidRDefault="009A79B8" w:rsidP="00873E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Preeclampsia </w:t>
            </w:r>
          </w:p>
          <w:p w14:paraId="7DDC0DC6" w14:textId="77777777" w:rsidR="009A79B8" w:rsidRPr="00B408EC" w:rsidRDefault="009A79B8" w:rsidP="00873EB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E09523F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It refers to gestational hypertension accompanied by ≥ 1 new onset of a condition diagnosed during pregnancy at or after 20 weeks of gestation, such as proteinuria and other maternal organ dysfunction. It was identified at each time point</w:t>
            </w:r>
            <w:r w:rsidRPr="00B408EC">
              <w:t xml:space="preserve"> 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as per the record in the antenatal booklet and categorised as below:</w:t>
            </w:r>
          </w:p>
          <w:p w14:paraId="46A53BB0" w14:textId="77777777" w:rsidR="009A79B8" w:rsidRPr="00B408EC" w:rsidRDefault="009A79B8" w:rsidP="009A79B8">
            <w:pPr>
              <w:numPr>
                <w:ilvl w:val="0"/>
                <w:numId w:val="22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Yes (diagnosed at any time point)</w:t>
            </w:r>
          </w:p>
          <w:p w14:paraId="4BEFB211" w14:textId="77777777" w:rsidR="009A79B8" w:rsidRPr="00B408EC" w:rsidRDefault="009A79B8" w:rsidP="009A79B8">
            <w:pPr>
              <w:numPr>
                <w:ilvl w:val="0"/>
                <w:numId w:val="22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No (not diagnosed at all time points)</w:t>
            </w:r>
          </w:p>
          <w:p w14:paraId="458F1BEE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9B8" w:rsidRPr="00B408EC" w14:paraId="795D0060" w14:textId="77777777" w:rsidTr="009A79B8">
        <w:trPr>
          <w:cantSplit/>
          <w:trHeight w:val="821"/>
        </w:trPr>
        <w:tc>
          <w:tcPr>
            <w:tcW w:w="1492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6B2D8A2" w14:textId="77777777" w:rsidR="009A79B8" w:rsidRPr="00B408EC" w:rsidRDefault="009A79B8" w:rsidP="00873EB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ternal anaemia </w:t>
            </w:r>
          </w:p>
        </w:tc>
        <w:tc>
          <w:tcPr>
            <w:tcW w:w="3508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62D7BEB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Defined as the blood haemoglobin concentration below 11 g/dL diagnosed during pregnancy identified at each time point</w:t>
            </w:r>
            <w:r w:rsidRPr="00B408EC">
              <w:t xml:space="preserve"> 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as per the record in the antenatal booklet. It was categorised as below:</w:t>
            </w:r>
          </w:p>
          <w:p w14:paraId="79F7C1A1" w14:textId="77777777" w:rsidR="009A79B8" w:rsidRPr="00B408EC" w:rsidRDefault="009A79B8" w:rsidP="009A79B8">
            <w:pPr>
              <w:numPr>
                <w:ilvl w:val="0"/>
                <w:numId w:val="23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Yes (diagnosed at any time point)</w:t>
            </w:r>
          </w:p>
          <w:p w14:paraId="30CC46D5" w14:textId="77777777" w:rsidR="009A79B8" w:rsidRPr="00B408EC" w:rsidRDefault="009A79B8" w:rsidP="009A79B8">
            <w:pPr>
              <w:numPr>
                <w:ilvl w:val="0"/>
                <w:numId w:val="23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No (not diagnosed at all time points)</w:t>
            </w:r>
          </w:p>
          <w:p w14:paraId="27C63146" w14:textId="77777777" w:rsidR="009A79B8" w:rsidRPr="00B408EC" w:rsidRDefault="009A79B8" w:rsidP="00873EB9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(WHO, 2017)</w:t>
            </w:r>
          </w:p>
        </w:tc>
      </w:tr>
      <w:tr w:rsidR="009A79B8" w:rsidRPr="00B408EC" w14:paraId="0A8AB846" w14:textId="77777777" w:rsidTr="009A79B8">
        <w:trPr>
          <w:cantSplit/>
          <w:trHeight w:val="821"/>
        </w:trPr>
        <w:tc>
          <w:tcPr>
            <w:tcW w:w="1492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FE45AAF" w14:textId="77777777" w:rsidR="009A79B8" w:rsidRPr="00B408EC" w:rsidRDefault="009A79B8" w:rsidP="00873EB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Gesta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llitus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677D67E" w14:textId="77777777" w:rsidR="009A79B8" w:rsidRPr="00B408EC" w:rsidRDefault="009A79B8" w:rsidP="00873EB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pct"/>
            <w:tcBorders>
              <w:top w:val="single" w:sz="18" w:space="0" w:color="auto"/>
              <w:bottom w:val="single" w:sz="18" w:space="0" w:color="auto"/>
            </w:tcBorders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E6CA7C4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Defined according to protocol practice at the selected MCH clinics, based on the fasting plasma glucose (FPG) and 2-hour post-glucose challenge. It was identified at each time point</w:t>
            </w:r>
            <w:r w:rsidRPr="00B408EC">
              <w:t xml:space="preserve"> </w:t>
            </w: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as per the record in the antenatal booklet and categorised as below:</w:t>
            </w:r>
          </w:p>
          <w:p w14:paraId="596CFE1E" w14:textId="77777777" w:rsidR="009A79B8" w:rsidRPr="00B408EC" w:rsidRDefault="009A79B8" w:rsidP="009A79B8">
            <w:pPr>
              <w:numPr>
                <w:ilvl w:val="0"/>
                <w:numId w:val="24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Yes (diagnosed at any time point)</w:t>
            </w:r>
          </w:p>
          <w:p w14:paraId="455D9EBD" w14:textId="77777777" w:rsidR="009A79B8" w:rsidRPr="00B408EC" w:rsidRDefault="009A79B8" w:rsidP="009A79B8">
            <w:pPr>
              <w:numPr>
                <w:ilvl w:val="0"/>
                <w:numId w:val="24"/>
              </w:numPr>
              <w:spacing w:after="0"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08EC">
              <w:rPr>
                <w:rFonts w:ascii="Times New Roman" w:hAnsi="Times New Roman" w:cs="Times New Roman"/>
                <w:sz w:val="24"/>
                <w:szCs w:val="24"/>
              </w:rPr>
              <w:t>No (not diagnosed at all time points)</w:t>
            </w:r>
          </w:p>
          <w:p w14:paraId="339F8A55" w14:textId="77777777" w:rsidR="009A79B8" w:rsidRPr="00B408EC" w:rsidRDefault="009A79B8" w:rsidP="00873EB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5B25AD" w14:textId="77777777" w:rsidR="009A79B8" w:rsidRPr="009A79B8" w:rsidRDefault="009A79B8">
      <w:pPr>
        <w:rPr>
          <w:rFonts w:ascii="Times New Roman" w:hAnsi="Times New Roman" w:cs="Times New Roman"/>
          <w:sz w:val="24"/>
          <w:szCs w:val="24"/>
        </w:rPr>
      </w:pPr>
    </w:p>
    <w:sectPr w:rsidR="009A79B8" w:rsidRPr="009A7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E75A5"/>
    <w:multiLevelType w:val="hybridMultilevel"/>
    <w:tmpl w:val="31B2F3E2"/>
    <w:lvl w:ilvl="0" w:tplc="44090015">
      <w:start w:val="1"/>
      <w:numFmt w:val="upperLetter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AB04EC"/>
    <w:multiLevelType w:val="hybridMultilevel"/>
    <w:tmpl w:val="CDA83A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D2253"/>
    <w:multiLevelType w:val="hybridMultilevel"/>
    <w:tmpl w:val="EF5EA8C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CE3CEC"/>
    <w:multiLevelType w:val="multilevel"/>
    <w:tmpl w:val="7EE8EF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20367C3C"/>
    <w:multiLevelType w:val="hybridMultilevel"/>
    <w:tmpl w:val="ED5A3B2E"/>
    <w:lvl w:ilvl="0" w:tplc="9164157C">
      <w:start w:val="1"/>
      <w:numFmt w:val="lowerRoman"/>
      <w:lvlText w:val="%1."/>
      <w:lvlJc w:val="left"/>
      <w:pPr>
        <w:ind w:left="360" w:hanging="360"/>
      </w:pPr>
    </w:lvl>
    <w:lvl w:ilvl="1" w:tplc="4409000F">
      <w:start w:val="1"/>
      <w:numFmt w:val="decimal"/>
      <w:lvlText w:val="%2."/>
      <w:lvlJc w:val="left"/>
      <w:pPr>
        <w:ind w:left="1080" w:hanging="360"/>
      </w:pPr>
    </w:lvl>
    <w:lvl w:ilvl="2" w:tplc="4409001B">
      <w:start w:val="1"/>
      <w:numFmt w:val="lowerRoman"/>
      <w:lvlText w:val="%3."/>
      <w:lvlJc w:val="right"/>
      <w:pPr>
        <w:ind w:left="1800" w:hanging="180"/>
      </w:pPr>
    </w:lvl>
    <w:lvl w:ilvl="3" w:tplc="4409000F">
      <w:start w:val="1"/>
      <w:numFmt w:val="decimal"/>
      <w:lvlText w:val="%4."/>
      <w:lvlJc w:val="left"/>
      <w:pPr>
        <w:ind w:left="2520" w:hanging="360"/>
      </w:pPr>
    </w:lvl>
    <w:lvl w:ilvl="4" w:tplc="44090019">
      <w:start w:val="1"/>
      <w:numFmt w:val="lowerLetter"/>
      <w:lvlText w:val="%5."/>
      <w:lvlJc w:val="left"/>
      <w:pPr>
        <w:ind w:left="3240" w:hanging="360"/>
      </w:pPr>
    </w:lvl>
    <w:lvl w:ilvl="5" w:tplc="4409001B">
      <w:start w:val="1"/>
      <w:numFmt w:val="lowerRoman"/>
      <w:lvlText w:val="%6."/>
      <w:lvlJc w:val="right"/>
      <w:pPr>
        <w:ind w:left="3960" w:hanging="180"/>
      </w:pPr>
    </w:lvl>
    <w:lvl w:ilvl="6" w:tplc="4409000F">
      <w:start w:val="1"/>
      <w:numFmt w:val="decimal"/>
      <w:lvlText w:val="%7."/>
      <w:lvlJc w:val="left"/>
      <w:pPr>
        <w:ind w:left="4680" w:hanging="360"/>
      </w:pPr>
    </w:lvl>
    <w:lvl w:ilvl="7" w:tplc="44090019">
      <w:start w:val="1"/>
      <w:numFmt w:val="lowerLetter"/>
      <w:lvlText w:val="%8."/>
      <w:lvlJc w:val="left"/>
      <w:pPr>
        <w:ind w:left="5400" w:hanging="360"/>
      </w:pPr>
    </w:lvl>
    <w:lvl w:ilvl="8" w:tplc="4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DB0144"/>
    <w:multiLevelType w:val="hybridMultilevel"/>
    <w:tmpl w:val="CDA83A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F964C9"/>
    <w:multiLevelType w:val="multilevel"/>
    <w:tmpl w:val="FE4090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E27474D"/>
    <w:multiLevelType w:val="hybridMultilevel"/>
    <w:tmpl w:val="76C8447E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F754AA9"/>
    <w:multiLevelType w:val="hybridMultilevel"/>
    <w:tmpl w:val="CDA83A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8343A5"/>
    <w:multiLevelType w:val="hybridMultilevel"/>
    <w:tmpl w:val="D4C88F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155A89"/>
    <w:multiLevelType w:val="hybridMultilevel"/>
    <w:tmpl w:val="8042DC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F5491F"/>
    <w:multiLevelType w:val="hybridMultilevel"/>
    <w:tmpl w:val="D4C88FD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C57172"/>
    <w:multiLevelType w:val="hybridMultilevel"/>
    <w:tmpl w:val="D33C385C"/>
    <w:lvl w:ilvl="0" w:tplc="4409000F">
      <w:start w:val="1"/>
      <w:numFmt w:val="decimal"/>
      <w:lvlText w:val="%1."/>
      <w:lvlJc w:val="left"/>
      <w:pPr>
        <w:ind w:left="775" w:hanging="360"/>
      </w:pPr>
    </w:lvl>
    <w:lvl w:ilvl="1" w:tplc="44090019" w:tentative="1">
      <w:start w:val="1"/>
      <w:numFmt w:val="lowerLetter"/>
      <w:lvlText w:val="%2."/>
      <w:lvlJc w:val="left"/>
      <w:pPr>
        <w:ind w:left="1495" w:hanging="360"/>
      </w:pPr>
    </w:lvl>
    <w:lvl w:ilvl="2" w:tplc="4409001B" w:tentative="1">
      <w:start w:val="1"/>
      <w:numFmt w:val="lowerRoman"/>
      <w:lvlText w:val="%3."/>
      <w:lvlJc w:val="right"/>
      <w:pPr>
        <w:ind w:left="2215" w:hanging="180"/>
      </w:pPr>
    </w:lvl>
    <w:lvl w:ilvl="3" w:tplc="4409000F" w:tentative="1">
      <w:start w:val="1"/>
      <w:numFmt w:val="decimal"/>
      <w:lvlText w:val="%4."/>
      <w:lvlJc w:val="left"/>
      <w:pPr>
        <w:ind w:left="2935" w:hanging="360"/>
      </w:pPr>
    </w:lvl>
    <w:lvl w:ilvl="4" w:tplc="44090019" w:tentative="1">
      <w:start w:val="1"/>
      <w:numFmt w:val="lowerLetter"/>
      <w:lvlText w:val="%5."/>
      <w:lvlJc w:val="left"/>
      <w:pPr>
        <w:ind w:left="3655" w:hanging="360"/>
      </w:pPr>
    </w:lvl>
    <w:lvl w:ilvl="5" w:tplc="4409001B" w:tentative="1">
      <w:start w:val="1"/>
      <w:numFmt w:val="lowerRoman"/>
      <w:lvlText w:val="%6."/>
      <w:lvlJc w:val="right"/>
      <w:pPr>
        <w:ind w:left="4375" w:hanging="180"/>
      </w:pPr>
    </w:lvl>
    <w:lvl w:ilvl="6" w:tplc="4409000F" w:tentative="1">
      <w:start w:val="1"/>
      <w:numFmt w:val="decimal"/>
      <w:lvlText w:val="%7."/>
      <w:lvlJc w:val="left"/>
      <w:pPr>
        <w:ind w:left="5095" w:hanging="360"/>
      </w:pPr>
    </w:lvl>
    <w:lvl w:ilvl="7" w:tplc="44090019" w:tentative="1">
      <w:start w:val="1"/>
      <w:numFmt w:val="lowerLetter"/>
      <w:lvlText w:val="%8."/>
      <w:lvlJc w:val="left"/>
      <w:pPr>
        <w:ind w:left="5815" w:hanging="360"/>
      </w:pPr>
    </w:lvl>
    <w:lvl w:ilvl="8" w:tplc="44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13" w15:restartNumberingAfterBreak="0">
    <w:nsid w:val="495D3524"/>
    <w:multiLevelType w:val="hybridMultilevel"/>
    <w:tmpl w:val="BDA85A7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5B7359"/>
    <w:multiLevelType w:val="hybridMultilevel"/>
    <w:tmpl w:val="CDA83A74"/>
    <w:lvl w:ilvl="0" w:tplc="F1D049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E74358"/>
    <w:multiLevelType w:val="hybridMultilevel"/>
    <w:tmpl w:val="CDA83A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7F0724"/>
    <w:multiLevelType w:val="hybridMultilevel"/>
    <w:tmpl w:val="59A485F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373351"/>
    <w:multiLevelType w:val="hybridMultilevel"/>
    <w:tmpl w:val="CDA83A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3A12BA"/>
    <w:multiLevelType w:val="hybridMultilevel"/>
    <w:tmpl w:val="CDA83A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FE6897"/>
    <w:multiLevelType w:val="hybridMultilevel"/>
    <w:tmpl w:val="D6D8CA0E"/>
    <w:lvl w:ilvl="0" w:tplc="4409000F">
      <w:start w:val="1"/>
      <w:numFmt w:val="decimal"/>
      <w:lvlText w:val="%1."/>
      <w:lvlJc w:val="lef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0571C97"/>
    <w:multiLevelType w:val="multilevel"/>
    <w:tmpl w:val="E6D4E6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3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714F2756"/>
    <w:multiLevelType w:val="hybridMultilevel"/>
    <w:tmpl w:val="8042DCB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FE62DC"/>
    <w:multiLevelType w:val="hybridMultilevel"/>
    <w:tmpl w:val="D6D8CA0E"/>
    <w:lvl w:ilvl="0" w:tplc="4409000F">
      <w:start w:val="1"/>
      <w:numFmt w:val="decimal"/>
      <w:lvlText w:val="%1."/>
      <w:lvlJc w:val="lef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7327F84"/>
    <w:multiLevelType w:val="hybridMultilevel"/>
    <w:tmpl w:val="A344EE88"/>
    <w:lvl w:ilvl="0" w:tplc="4409000F">
      <w:start w:val="1"/>
      <w:numFmt w:val="decimal"/>
      <w:lvlText w:val="%1."/>
      <w:lvlJc w:val="left"/>
      <w:pPr>
        <w:ind w:left="775" w:hanging="360"/>
      </w:pPr>
    </w:lvl>
    <w:lvl w:ilvl="1" w:tplc="44090019" w:tentative="1">
      <w:start w:val="1"/>
      <w:numFmt w:val="lowerLetter"/>
      <w:lvlText w:val="%2."/>
      <w:lvlJc w:val="left"/>
      <w:pPr>
        <w:ind w:left="1495" w:hanging="360"/>
      </w:pPr>
    </w:lvl>
    <w:lvl w:ilvl="2" w:tplc="4409001B" w:tentative="1">
      <w:start w:val="1"/>
      <w:numFmt w:val="lowerRoman"/>
      <w:lvlText w:val="%3."/>
      <w:lvlJc w:val="right"/>
      <w:pPr>
        <w:ind w:left="2215" w:hanging="180"/>
      </w:pPr>
    </w:lvl>
    <w:lvl w:ilvl="3" w:tplc="4409000F" w:tentative="1">
      <w:start w:val="1"/>
      <w:numFmt w:val="decimal"/>
      <w:lvlText w:val="%4."/>
      <w:lvlJc w:val="left"/>
      <w:pPr>
        <w:ind w:left="2935" w:hanging="360"/>
      </w:pPr>
    </w:lvl>
    <w:lvl w:ilvl="4" w:tplc="44090019" w:tentative="1">
      <w:start w:val="1"/>
      <w:numFmt w:val="lowerLetter"/>
      <w:lvlText w:val="%5."/>
      <w:lvlJc w:val="left"/>
      <w:pPr>
        <w:ind w:left="3655" w:hanging="360"/>
      </w:pPr>
    </w:lvl>
    <w:lvl w:ilvl="5" w:tplc="4409001B" w:tentative="1">
      <w:start w:val="1"/>
      <w:numFmt w:val="lowerRoman"/>
      <w:lvlText w:val="%6."/>
      <w:lvlJc w:val="right"/>
      <w:pPr>
        <w:ind w:left="4375" w:hanging="180"/>
      </w:pPr>
    </w:lvl>
    <w:lvl w:ilvl="6" w:tplc="4409000F" w:tentative="1">
      <w:start w:val="1"/>
      <w:numFmt w:val="decimal"/>
      <w:lvlText w:val="%7."/>
      <w:lvlJc w:val="left"/>
      <w:pPr>
        <w:ind w:left="5095" w:hanging="360"/>
      </w:pPr>
    </w:lvl>
    <w:lvl w:ilvl="7" w:tplc="44090019" w:tentative="1">
      <w:start w:val="1"/>
      <w:numFmt w:val="lowerLetter"/>
      <w:lvlText w:val="%8."/>
      <w:lvlJc w:val="left"/>
      <w:pPr>
        <w:ind w:left="5815" w:hanging="360"/>
      </w:pPr>
    </w:lvl>
    <w:lvl w:ilvl="8" w:tplc="44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24" w15:restartNumberingAfterBreak="0">
    <w:nsid w:val="7D765FA6"/>
    <w:multiLevelType w:val="multilevel"/>
    <w:tmpl w:val="E6D4E6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3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4"/>
  </w:num>
  <w:num w:numId="17">
    <w:abstractNumId w:val="9"/>
  </w:num>
  <w:num w:numId="18">
    <w:abstractNumId w:val="20"/>
  </w:num>
  <w:num w:numId="19">
    <w:abstractNumId w:val="17"/>
  </w:num>
  <w:num w:numId="20">
    <w:abstractNumId w:val="18"/>
  </w:num>
  <w:num w:numId="21">
    <w:abstractNumId w:val="5"/>
  </w:num>
  <w:num w:numId="22">
    <w:abstractNumId w:val="8"/>
  </w:num>
  <w:num w:numId="23">
    <w:abstractNumId w:val="15"/>
  </w:num>
  <w:num w:numId="24">
    <w:abstractNumId w:val="1"/>
  </w:num>
  <w:num w:numId="25">
    <w:abstractNumId w:val="2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2MLIwNTIxMTYyMrJU0lEKTi0uzszPAykwrAUAYzWpaiwAAAA="/>
  </w:docVars>
  <w:rsids>
    <w:rsidRoot w:val="009A79B8"/>
    <w:rsid w:val="008451BD"/>
    <w:rsid w:val="009A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E995"/>
  <w15:chartTrackingRefBased/>
  <w15:docId w15:val="{6089B2DC-EC0B-411C-AE2B-532927B8D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9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za Mansor</dc:creator>
  <cp:keywords/>
  <dc:description/>
  <cp:lastModifiedBy>Elliza Mansor</cp:lastModifiedBy>
  <cp:revision>1</cp:revision>
  <dcterms:created xsi:type="dcterms:W3CDTF">2023-10-09T05:27:00Z</dcterms:created>
  <dcterms:modified xsi:type="dcterms:W3CDTF">2023-10-09T06:10:00Z</dcterms:modified>
</cp:coreProperties>
</file>